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3BB" w:rsidRDefault="008A465D"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>
            <wp:extent cx="6120765" cy="3264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bmit_Bud burst 2015 day length_black2_DO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65D" w:rsidRDefault="008A465D" w:rsidP="008A465D">
      <w:pPr>
        <w:spacing w:line="360" w:lineRule="auto"/>
        <w:jc w:val="both"/>
      </w:pPr>
      <w:r w:rsidRPr="00786652">
        <w:rPr>
          <w:b/>
          <w:bCs/>
        </w:rPr>
        <w:t>S</w:t>
      </w:r>
      <w:r>
        <w:rPr>
          <w:b/>
          <w:bCs/>
        </w:rPr>
        <w:t>3</w:t>
      </w:r>
      <w:r w:rsidRPr="00786652">
        <w:rPr>
          <w:b/>
          <w:bCs/>
        </w:rPr>
        <w:t xml:space="preserve"> Fig.</w:t>
      </w:r>
      <w:r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783003ACBB7840B59BFB48A288CD05C0"/>
          </w:placeholder>
        </w:sdtPr>
        <w:sdtEndPr/>
        <w:sdtContent>
          <w:r w:rsidRPr="002D03A3">
            <w:rPr>
              <w:b/>
              <w:bCs/>
            </w:rPr>
            <w:t xml:space="preserve">Mean weighted (bootstrapped) slopes of the relationship between the mean bud burst score in 2015 and day lengths on 1 May (a) and 1 January (b) </w:t>
          </w:r>
          <w:r w:rsidRPr="002D03A3">
            <w:rPr>
              <w:b/>
              <w:iCs/>
            </w:rPr>
            <w:t xml:space="preserve">experienced by the </w:t>
          </w:r>
          <w:r>
            <w:rPr>
              <w:b/>
              <w:iCs/>
            </w:rPr>
            <w:t>parent</w:t>
          </w:r>
          <w:r w:rsidRPr="002D03A3">
            <w:rPr>
              <w:b/>
              <w:iCs/>
            </w:rPr>
            <w:t xml:space="preserve"> trees</w:t>
          </w:r>
          <w:r w:rsidRPr="002D03A3">
            <w:rPr>
              <w:b/>
              <w:bCs/>
            </w:rPr>
            <w:t>.</w:t>
          </w:r>
          <w:r w:rsidRPr="00786652">
            <w:rPr>
              <w:bCs/>
            </w:rPr>
            <w:t xml:space="preserve"> Significances at the 95% level are denoted by *. “Earlier” means that buds set earlier with increasing temperature and “Later” means that buds set later with increasing temperature. Error bars denote 95% confidence interval (upper and lower) across the 500 bootstrapped values</w:t>
          </w:r>
        </w:sdtContent>
      </w:sdt>
      <w:r w:rsidR="00DA3951">
        <w:rPr>
          <w:bCs/>
        </w:rPr>
        <w:t>.</w:t>
      </w:r>
    </w:p>
    <w:p w:rsidR="008A465D" w:rsidRDefault="008A465D"/>
    <w:sectPr w:rsidR="008A465D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797"/>
    <w:rsid w:val="00733797"/>
    <w:rsid w:val="0074041D"/>
    <w:rsid w:val="007C69CC"/>
    <w:rsid w:val="008A465D"/>
    <w:rsid w:val="00DA3951"/>
    <w:rsid w:val="00DC53BB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3785A-3441-42EE-A675-4480065F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65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83003ACBB7840B59BFB48A288CD05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D8DB95-33B1-40C5-A651-99C6E4C9406C}"/>
      </w:docPartPr>
      <w:docPartBody>
        <w:p w:rsidR="00166194" w:rsidRDefault="007407B8" w:rsidP="007407B8">
          <w:pPr>
            <w:pStyle w:val="783003ACBB7840B59BFB48A288CD05C0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7B8"/>
    <w:rsid w:val="00166194"/>
    <w:rsid w:val="003744E3"/>
    <w:rsid w:val="007407B8"/>
    <w:rsid w:val="00A8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07B8"/>
    <w:rPr>
      <w:color w:val="808080"/>
    </w:rPr>
  </w:style>
  <w:style w:type="paragraph" w:customStyle="1" w:styleId="783003ACBB7840B59BFB48A288CD05C0">
    <w:name w:val="783003ACBB7840B59BFB48A288CD05C0"/>
    <w:rsid w:val="007407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>ForNaLab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4</cp:revision>
  <dcterms:created xsi:type="dcterms:W3CDTF">2018-10-30T10:02:00Z</dcterms:created>
  <dcterms:modified xsi:type="dcterms:W3CDTF">2018-11-27T09:04:00Z</dcterms:modified>
</cp:coreProperties>
</file>